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90C6D3" w14:textId="215135CE" w:rsidR="00EB40A9" w:rsidRPr="006418A9" w:rsidRDefault="00716371" w:rsidP="00EB40A9">
      <w:pPr>
        <w:pStyle w:val="Body"/>
        <w:rPr>
          <w:rFonts w:cs="Arial"/>
          <w:b/>
        </w:rPr>
      </w:pPr>
      <w:bookmarkStart w:id="0" w:name="_GoBack"/>
      <w:bookmarkEnd w:id="0"/>
      <w:r>
        <w:rPr>
          <w:rFonts w:cs="Arial"/>
          <w:b/>
        </w:rPr>
        <w:t xml:space="preserve"> “S7 Technical Appendix</w:t>
      </w:r>
      <w:r w:rsidR="00EB40A9" w:rsidRPr="006418A9">
        <w:rPr>
          <w:rFonts w:cs="Arial"/>
          <w:b/>
        </w:rPr>
        <w:t>”</w:t>
      </w:r>
    </w:p>
    <w:p w14:paraId="582845D2" w14:textId="77777777" w:rsidR="00EB40A9" w:rsidRDefault="00EB40A9" w:rsidP="00EB40A9">
      <w:pPr>
        <w:pStyle w:val="Body"/>
        <w:rPr>
          <w:rFonts w:cs="Arial"/>
        </w:rPr>
      </w:pPr>
      <w:r>
        <w:rPr>
          <w:rFonts w:cs="Arial"/>
        </w:rPr>
        <w:t>The accuracy of prediction algorithms can be hampered if too many characteristics are included. This variable selection problem and its associated variable selection bias can be mitigated by using a filter approach. Each algorithm was therefore run additionally with a pre-selected set of characteristics. The selection was created by applying a two-sample t-test between responder and non-responder groups for each characteristic, controlling the p-values for the false discovery rate (FDR) using the Benjamini-Hochberg method [</w:t>
      </w:r>
      <w:r>
        <w:t>Benjamini &amp; Hochberg, 1995]</w:t>
      </w:r>
      <w:r>
        <w:rPr>
          <w:color w:val="FF0000"/>
        </w:rPr>
        <w:t xml:space="preserve"> </w:t>
      </w:r>
      <w:r>
        <w:rPr>
          <w:rFonts w:cs="Arial"/>
        </w:rPr>
        <w:t xml:space="preserve">and choosing only those characteristics that were significant at the 5% level. In addition, the logistic regression was also run post-hoc with forward-, backward- and stepwise selection procedures. </w:t>
      </w:r>
    </w:p>
    <w:p w14:paraId="1C0B79D5" w14:textId="77777777" w:rsidR="00EB40A9" w:rsidRDefault="00EB40A9" w:rsidP="00EB40A9">
      <w:pPr>
        <w:pStyle w:val="Body"/>
        <w:rPr>
          <w:rFonts w:cs="Arial"/>
        </w:rPr>
      </w:pPr>
      <w:r>
        <w:rPr>
          <w:rFonts w:cs="Arial"/>
        </w:rPr>
        <w:t>Benjamini Y, Hochberg Y (1995) Controlling for false discovery rate: A practical and powerful approach to multiple testing. J Royal Statistical Society 57: 289–300.</w:t>
      </w:r>
    </w:p>
    <w:p w14:paraId="38CB23E7" w14:textId="77777777" w:rsidR="00421199" w:rsidRDefault="00421199" w:rsidP="00421199">
      <w:pPr>
        <w:pStyle w:val="Body"/>
        <w:rPr>
          <w:b/>
          <w:sz w:val="24"/>
        </w:rPr>
      </w:pPr>
    </w:p>
    <w:sectPr w:rsidR="00421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199"/>
    <w:rsid w:val="000357EC"/>
    <w:rsid w:val="00382B50"/>
    <w:rsid w:val="00421199"/>
    <w:rsid w:val="004C0868"/>
    <w:rsid w:val="006418A9"/>
    <w:rsid w:val="00705128"/>
    <w:rsid w:val="00716371"/>
    <w:rsid w:val="00745C5F"/>
    <w:rsid w:val="007A4EF3"/>
    <w:rsid w:val="00986DB3"/>
    <w:rsid w:val="00B97297"/>
    <w:rsid w:val="00D36DED"/>
    <w:rsid w:val="00EB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C10D29"/>
  <w15:docId w15:val="{411420C4-56D7-4B74-981B-32324E71B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Body"/>
    <w:link w:val="Heading1Char"/>
    <w:qFormat/>
    <w:rsid w:val="00421199"/>
    <w:pPr>
      <w:keepNext/>
      <w:pageBreakBefore/>
      <w:tabs>
        <w:tab w:val="right" w:pos="8278"/>
      </w:tabs>
      <w:spacing w:before="360" w:after="0" w:line="480" w:lineRule="auto"/>
      <w:outlineLvl w:val="0"/>
    </w:pPr>
    <w:rPr>
      <w:rFonts w:ascii="Arial" w:eastAsia="Times New Roman" w:hAnsi="Arial" w:cs="Arial"/>
      <w:b/>
      <w:bCs/>
      <w:kern w:val="32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1199"/>
    <w:rPr>
      <w:rFonts w:ascii="Arial" w:eastAsia="Times New Roman" w:hAnsi="Arial" w:cs="Arial"/>
      <w:b/>
      <w:bCs/>
      <w:kern w:val="32"/>
      <w:sz w:val="28"/>
      <w:szCs w:val="36"/>
    </w:rPr>
  </w:style>
  <w:style w:type="paragraph" w:customStyle="1" w:styleId="Body">
    <w:name w:val="Body"/>
    <w:basedOn w:val="Normal"/>
    <w:rsid w:val="00421199"/>
    <w:pPr>
      <w:spacing w:before="180" w:after="0" w:line="480" w:lineRule="auto"/>
    </w:pPr>
    <w:rPr>
      <w:rFonts w:ascii="Arial" w:eastAsia="Times New Roman" w:hAnsi="Arial" w:cs="Times New Roman"/>
      <w:szCs w:val="24"/>
    </w:rPr>
  </w:style>
  <w:style w:type="paragraph" w:styleId="NoSpacing">
    <w:name w:val="No Spacing"/>
    <w:qFormat/>
    <w:rsid w:val="00421199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10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nnah Williams</cp:lastModifiedBy>
  <cp:revision>3</cp:revision>
  <dcterms:created xsi:type="dcterms:W3CDTF">2015-07-31T16:59:00Z</dcterms:created>
  <dcterms:modified xsi:type="dcterms:W3CDTF">2015-07-31T16:59:00Z</dcterms:modified>
</cp:coreProperties>
</file>